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528"/>
        <w:tblW w:w="9980" w:type="dxa"/>
        <w:tblLook w:val="04A0" w:firstRow="1" w:lastRow="0" w:firstColumn="1" w:lastColumn="0" w:noHBand="0" w:noVBand="1"/>
      </w:tblPr>
      <w:tblGrid>
        <w:gridCol w:w="960"/>
        <w:gridCol w:w="3350"/>
        <w:gridCol w:w="1170"/>
        <w:gridCol w:w="1530"/>
        <w:gridCol w:w="1170"/>
        <w:gridCol w:w="1800"/>
      </w:tblGrid>
      <w:tr w:rsidR="007B08C9" w:rsidRPr="007B08C9" w14:paraId="5A93EBC4" w14:textId="77777777" w:rsidTr="001666A8">
        <w:trPr>
          <w:trHeight w:val="114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47077" w14:textId="59446B45" w:rsidR="00AB1103" w:rsidRPr="00AB1103" w:rsidRDefault="00AB1103" w:rsidP="001666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08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rata number</w:t>
            </w:r>
          </w:p>
        </w:tc>
        <w:tc>
          <w:tcPr>
            <w:tcW w:w="3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B6B48" w14:textId="6223B5C2" w:rsidR="00AB1103" w:rsidRPr="00AB1103" w:rsidRDefault="0001027A" w:rsidP="001666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08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nicipality</w:t>
            </w:r>
            <w:r w:rsidR="005415AC" w:rsidRPr="007B08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local level)</w:t>
            </w:r>
            <w:r w:rsidR="00097B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F9D98" w14:textId="14C35A1D" w:rsidR="00AB1103" w:rsidRPr="00AB1103" w:rsidRDefault="00AB1103" w:rsidP="001666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no. of farms</w:t>
            </w:r>
          </w:p>
        </w:tc>
        <w:tc>
          <w:tcPr>
            <w:tcW w:w="15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DB467" w14:textId="0CB4A885" w:rsidR="00AB1103" w:rsidRPr="00AB1103" w:rsidRDefault="000119E7" w:rsidP="001666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08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mber of selected farm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E815A" w14:textId="5CA6786E" w:rsidR="00AB1103" w:rsidRPr="00AB1103" w:rsidRDefault="000119E7" w:rsidP="001666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08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no. of animals</w:t>
            </w:r>
          </w:p>
        </w:tc>
        <w:tc>
          <w:tcPr>
            <w:tcW w:w="18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FCD84" w14:textId="77777777" w:rsidR="00110B45" w:rsidRPr="007B08C9" w:rsidRDefault="00110B45" w:rsidP="001666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08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mber of</w:t>
            </w:r>
          </w:p>
          <w:p w14:paraId="2EC51A6F" w14:textId="72273DEE" w:rsidR="00AB1103" w:rsidRPr="00AB1103" w:rsidRDefault="0001027A" w:rsidP="001666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08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lected animals</w:t>
            </w:r>
          </w:p>
        </w:tc>
      </w:tr>
      <w:tr w:rsidR="00E1467D" w:rsidRPr="007B08C9" w14:paraId="623CE6AE" w14:textId="77777777" w:rsidTr="001666A8">
        <w:trPr>
          <w:trHeight w:val="44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C89711" w14:textId="77777777" w:rsidR="00AB1103" w:rsidRPr="00AB1103" w:rsidRDefault="00AB1103" w:rsidP="001666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585159" w14:textId="77777777" w:rsidR="00AB1103" w:rsidRPr="00AB1103" w:rsidRDefault="00AB1103" w:rsidP="001666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35AC03" w14:textId="77777777" w:rsidR="00AB1103" w:rsidRPr="00AB1103" w:rsidRDefault="00AB1103" w:rsidP="001666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14990E" w14:textId="77777777" w:rsidR="00AB1103" w:rsidRPr="00AB1103" w:rsidRDefault="00AB1103" w:rsidP="001666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056C6" w14:textId="796700D4" w:rsidR="00AB1103" w:rsidRPr="00AB1103" w:rsidRDefault="00AB1103" w:rsidP="001666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4DB59C" w14:textId="77777777" w:rsidR="00AB1103" w:rsidRPr="00AB1103" w:rsidRDefault="00AB1103" w:rsidP="001666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B08C9" w:rsidRPr="007B08C9" w14:paraId="7AA113EE" w14:textId="77777777" w:rsidTr="001666A8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A8637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BC01F" w14:textId="77777777" w:rsidR="00AB1103" w:rsidRPr="00AB1103" w:rsidRDefault="00AB1103" w:rsidP="001666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lottama municipal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664CA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57938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81909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530E2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</w:tr>
      <w:tr w:rsidR="007B08C9" w:rsidRPr="007B08C9" w14:paraId="3508BB9D" w14:textId="77777777" w:rsidTr="001666A8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69CC1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8655E" w14:textId="77777777" w:rsidR="00AB1103" w:rsidRPr="00AB1103" w:rsidRDefault="00AB1103" w:rsidP="001666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inamaina</w:t>
            </w:r>
            <w:proofErr w:type="spellEnd"/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unicipal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58509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DABD3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5734E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52CEA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</w:tr>
      <w:tr w:rsidR="007B08C9" w:rsidRPr="007B08C9" w14:paraId="755FA3C7" w14:textId="77777777" w:rsidTr="001666A8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24F20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25756" w14:textId="76A50121" w:rsidR="00AB1103" w:rsidRPr="00AB1103" w:rsidRDefault="00AB1103" w:rsidP="001666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utwal sub-</w:t>
            </w:r>
            <w:r w:rsidR="00B77291" w:rsidRPr="007B08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tropolitan municipality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D80D7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4A906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51AC1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03434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</w:tr>
      <w:tr w:rsidR="007B08C9" w:rsidRPr="007B08C9" w14:paraId="6E9A0D42" w14:textId="77777777" w:rsidTr="001666A8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AF0EB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9494E" w14:textId="77777777" w:rsidR="00AB1103" w:rsidRPr="00AB1103" w:rsidRDefault="00AB1103" w:rsidP="001666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vdaha</w:t>
            </w:r>
            <w:proofErr w:type="spellEnd"/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unicipal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DF865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F2A56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7F172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671D6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</w:tr>
      <w:tr w:rsidR="007B08C9" w:rsidRPr="007B08C9" w14:paraId="157A8139" w14:textId="77777777" w:rsidTr="001666A8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B9A1C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3E4D6" w14:textId="77777777" w:rsidR="00AB1103" w:rsidRPr="00AB1103" w:rsidRDefault="00AB1103" w:rsidP="001666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ddhodhan</w:t>
            </w:r>
            <w:proofErr w:type="spellEnd"/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rural municipal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EB637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138F8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34588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F382A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</w:tr>
      <w:tr w:rsidR="007B08C9" w:rsidRPr="007B08C9" w14:paraId="74022201" w14:textId="77777777" w:rsidTr="001666A8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C12A5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3FA7E" w14:textId="77777777" w:rsidR="00AB1103" w:rsidRPr="00AB1103" w:rsidRDefault="00AB1103" w:rsidP="001666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anchan rural municipal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D703D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7C467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68128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597ED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</w:tr>
      <w:tr w:rsidR="007B08C9" w:rsidRPr="007B08C9" w14:paraId="3CF436B3" w14:textId="77777777" w:rsidTr="001666A8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F8870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1DEC4" w14:textId="77777777" w:rsidR="00AB1103" w:rsidRPr="00AB1103" w:rsidRDefault="00AB1103" w:rsidP="001666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idahawa</w:t>
            </w:r>
            <w:proofErr w:type="spellEnd"/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rural municipal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BFA3F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BEBB9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EF1D1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FE86C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7B08C9" w:rsidRPr="007B08C9" w14:paraId="2492C367" w14:textId="77777777" w:rsidTr="001666A8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34518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EA247" w14:textId="77777777" w:rsidR="00AB1103" w:rsidRPr="00AB1103" w:rsidRDefault="00AB1103" w:rsidP="001666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umbini Sanskrit municipal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461AD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3E233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9626C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17CF0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7B08C9" w:rsidRPr="007B08C9" w14:paraId="07C07448" w14:textId="77777777" w:rsidTr="001666A8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F1372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9CBC4" w14:textId="77777777" w:rsidR="00AB1103" w:rsidRPr="00AB1103" w:rsidRDefault="00AB1103" w:rsidP="001666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mmarimai</w:t>
            </w:r>
            <w:proofErr w:type="spellEnd"/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unicipal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ADF64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8DA38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8567B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A991C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7B08C9" w:rsidRPr="007B08C9" w14:paraId="5F5F0C8F" w14:textId="77777777" w:rsidTr="001666A8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9AEF7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A3E81" w14:textId="77777777" w:rsidR="00AB1103" w:rsidRPr="00AB1103" w:rsidRDefault="00AB1103" w:rsidP="001666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chawari</w:t>
            </w:r>
            <w:proofErr w:type="spellEnd"/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rural municipal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CAF9C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9B7DB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F31A3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01553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B08C9" w:rsidRPr="007B08C9" w14:paraId="7AC413D0" w14:textId="77777777" w:rsidTr="001666A8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1AA15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6C332" w14:textId="77777777" w:rsidR="00AB1103" w:rsidRPr="00AB1103" w:rsidRDefault="00AB1103" w:rsidP="001666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tahimai</w:t>
            </w:r>
            <w:proofErr w:type="spellEnd"/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rural municipal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B074B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38F93" w14:textId="179CDD5D" w:rsidR="00AB1103" w:rsidRPr="00AB1103" w:rsidRDefault="005C7FC9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08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7F79B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2E33A" w14:textId="235FC27D" w:rsidR="00AB1103" w:rsidRPr="00AB1103" w:rsidRDefault="005C7FC9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08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B08C9" w:rsidRPr="007B08C9" w14:paraId="786A59EF" w14:textId="77777777" w:rsidTr="001666A8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91A68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6EDC2" w14:textId="77777777" w:rsidR="00AB1103" w:rsidRPr="00AB1103" w:rsidRDefault="00AB1103" w:rsidP="001666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ddharthanagar</w:t>
            </w:r>
            <w:proofErr w:type="spellEnd"/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unicipal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C0D7B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E1800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B9CA2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4A429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7B08C9" w:rsidRPr="007B08C9" w14:paraId="45D2A102" w14:textId="77777777" w:rsidTr="001666A8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92A00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D055D" w14:textId="77777777" w:rsidR="00AB1103" w:rsidRPr="00AB1103" w:rsidRDefault="00AB1103" w:rsidP="001666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hini rural municipal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37F93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20C7D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5C20C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20766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7B08C9" w:rsidRPr="007B08C9" w14:paraId="48D9ED7E" w14:textId="77777777" w:rsidTr="001666A8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7921C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D017B" w14:textId="77777777" w:rsidR="00AB1103" w:rsidRPr="00AB1103" w:rsidRDefault="00AB1103" w:rsidP="001666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m </w:t>
            </w:r>
            <w:proofErr w:type="spellStart"/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tiya</w:t>
            </w:r>
            <w:proofErr w:type="spellEnd"/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rural municipal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EA633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AB631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C2A19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7F90B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</w:tr>
      <w:tr w:rsidR="007B08C9" w:rsidRPr="007B08C9" w14:paraId="11FFF1DE" w14:textId="77777777" w:rsidTr="001666A8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8D416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D3D9D" w14:textId="77777777" w:rsidR="00AB1103" w:rsidRPr="00AB1103" w:rsidRDefault="00AB1103" w:rsidP="001666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yadevi rural municipal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17FFC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7B91E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5942E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29237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7B08C9" w:rsidRPr="007B08C9" w14:paraId="69DD68E2" w14:textId="77777777" w:rsidTr="001666A8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E99BC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C763C" w14:textId="77777777" w:rsidR="00AB1103" w:rsidRPr="00AB1103" w:rsidRDefault="00AB1103" w:rsidP="001666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yari</w:t>
            </w:r>
            <w:proofErr w:type="spellEnd"/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rural municipal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0AF14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97B2A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6DF7D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8811A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</w:tr>
      <w:tr w:rsidR="007B08C9" w:rsidRPr="007B08C9" w14:paraId="5A47E3F1" w14:textId="77777777" w:rsidTr="001666A8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D86E9" w14:textId="77777777" w:rsidR="00AB1103" w:rsidRPr="00AB1103" w:rsidRDefault="00AB1103" w:rsidP="001666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D7D33" w14:textId="77777777" w:rsidR="00AB1103" w:rsidRPr="00AB1103" w:rsidRDefault="00AB1103" w:rsidP="001666A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8DE5F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7E257" w14:textId="6156E30B" w:rsidR="00AB1103" w:rsidRPr="00AB1103" w:rsidRDefault="000119E7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08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F2F8F3" w14:textId="77777777" w:rsidR="00AB1103" w:rsidRPr="00AB1103" w:rsidRDefault="00AB1103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11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8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4557D9" w14:textId="5A50B05B" w:rsidR="00AB1103" w:rsidRPr="00AB1103" w:rsidRDefault="000119E7" w:rsidP="001666A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08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  <w:r w:rsidR="005C7FC9" w:rsidRPr="007B08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</w:tbl>
    <w:p w14:paraId="42BB356C" w14:textId="1664FCAE" w:rsidR="00697750" w:rsidRPr="007B08C9" w:rsidRDefault="00304CDF" w:rsidP="001666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:</w:t>
      </w:r>
      <w:r w:rsidR="00E1467D" w:rsidRPr="007B08C9">
        <w:rPr>
          <w:rFonts w:ascii="Times New Roman" w:hAnsi="Times New Roman" w:cs="Times New Roman"/>
          <w:sz w:val="24"/>
          <w:szCs w:val="24"/>
        </w:rPr>
        <w:t xml:space="preserve"> </w:t>
      </w:r>
      <w:r w:rsidR="007B08C9" w:rsidRPr="007B08C9">
        <w:rPr>
          <w:rFonts w:ascii="Times New Roman" w:hAnsi="Times New Roman" w:cs="Times New Roman"/>
          <w:sz w:val="24"/>
          <w:szCs w:val="24"/>
        </w:rPr>
        <w:t xml:space="preserve">The number of farms and animals chosen </w:t>
      </w:r>
      <w:r w:rsidR="00AF0890" w:rsidRPr="007B08C9">
        <w:rPr>
          <w:rFonts w:ascii="Times New Roman" w:hAnsi="Times New Roman" w:cs="Times New Roman"/>
          <w:sz w:val="24"/>
          <w:szCs w:val="24"/>
        </w:rPr>
        <w:t>using</w:t>
      </w:r>
      <w:r w:rsidR="007B08C9" w:rsidRPr="007B08C9">
        <w:rPr>
          <w:rFonts w:ascii="Times New Roman" w:hAnsi="Times New Roman" w:cs="Times New Roman"/>
          <w:sz w:val="24"/>
          <w:szCs w:val="24"/>
        </w:rPr>
        <w:t xml:space="preserve"> a proportionate sampling technique</w:t>
      </w:r>
      <w:r w:rsidR="00097B2C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097B2C">
        <w:rPr>
          <w:rFonts w:ascii="Times New Roman" w:hAnsi="Times New Roman" w:cs="Times New Roman"/>
          <w:sz w:val="24"/>
          <w:szCs w:val="24"/>
        </w:rPr>
        <w:t>Rupandehi</w:t>
      </w:r>
      <w:proofErr w:type="spellEnd"/>
      <w:r w:rsidR="00097B2C">
        <w:rPr>
          <w:rFonts w:ascii="Times New Roman" w:hAnsi="Times New Roman" w:cs="Times New Roman"/>
          <w:sz w:val="24"/>
          <w:szCs w:val="24"/>
        </w:rPr>
        <w:t xml:space="preserve"> district, Nepal</w:t>
      </w:r>
      <w:r w:rsidR="005415AC" w:rsidRPr="007B08C9">
        <w:rPr>
          <w:rFonts w:ascii="Times New Roman" w:hAnsi="Times New Roman" w:cs="Times New Roman"/>
          <w:sz w:val="24"/>
          <w:szCs w:val="24"/>
        </w:rPr>
        <w:t>.</w:t>
      </w:r>
    </w:p>
    <w:p w14:paraId="42949494" w14:textId="77777777" w:rsidR="00C11902" w:rsidRPr="007B08C9" w:rsidRDefault="00C11902" w:rsidP="001666A8">
      <w:pPr>
        <w:spacing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121BEC9C" w14:textId="7CD41967" w:rsidR="00217804" w:rsidRPr="007B08C9" w:rsidRDefault="00C13355" w:rsidP="001666A8">
      <w:pPr>
        <w:spacing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7B08C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Total </w:t>
      </w:r>
      <w:r w:rsidR="00217804" w:rsidRPr="007B08C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far</w:t>
      </w:r>
      <w:r w:rsidRPr="007B08C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</w:t>
      </w:r>
      <w:r w:rsidR="00217804" w:rsidRPr="007B08C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s/animals selected in each loca</w:t>
      </w:r>
      <w:r w:rsidRPr="007B08C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l</w:t>
      </w:r>
      <w:r w:rsidR="00217804" w:rsidRPr="007B08C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965679" w:rsidRPr="007B08C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level</w:t>
      </w:r>
      <w:r w:rsidR="00110B45" w:rsidRPr="007B08C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965679" w:rsidRPr="007B08C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=</w:t>
      </w:r>
      <w:r w:rsidR="00217804" w:rsidRPr="007B08C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color w:val="0D0D0D" w:themeColor="text1" w:themeTint="F2"/>
                <w:kern w:val="0"/>
                <w:sz w:val="24"/>
                <w:szCs w:val="24"/>
                <w:lang w:bidi="ne-NP"/>
                <w14:ligatures w14:val="none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color w:val="0D0D0D" w:themeColor="text1" w:themeTint="F2"/>
                <w:sz w:val="24"/>
                <w:szCs w:val="24"/>
              </w:rPr>
              <m:t>Total number of farms/animals in each local level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color w:val="0D0D0D" w:themeColor="text1" w:themeTint="F2"/>
                <w:sz w:val="24"/>
                <w:szCs w:val="24"/>
              </w:rPr>
              <m:t>Total number of farms/animals in Rupandehi</m:t>
            </m:r>
          </m:den>
        </m:f>
      </m:oMath>
      <w:r w:rsidR="00217804" w:rsidRPr="007B08C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*</w:t>
      </w:r>
      <w:r w:rsidR="005A5C3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estimated </w:t>
      </w:r>
      <w:r w:rsidR="00217804" w:rsidRPr="007B08C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sample size </w:t>
      </w:r>
    </w:p>
    <w:p w14:paraId="2E9E8332" w14:textId="12E81FFC" w:rsidR="00217804" w:rsidRPr="007B08C9" w:rsidRDefault="00217804" w:rsidP="001666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17804" w:rsidRPr="007B08C9" w:rsidSect="00797DC5">
      <w:pgSz w:w="12240" w:h="15840" w:code="1"/>
      <w:pgMar w:top="1440" w:right="90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103"/>
    <w:rsid w:val="0000237A"/>
    <w:rsid w:val="0001027A"/>
    <w:rsid w:val="000119E7"/>
    <w:rsid w:val="00097B2C"/>
    <w:rsid w:val="00110B45"/>
    <w:rsid w:val="001666A8"/>
    <w:rsid w:val="00217804"/>
    <w:rsid w:val="00220952"/>
    <w:rsid w:val="00233347"/>
    <w:rsid w:val="00304CDF"/>
    <w:rsid w:val="005415AC"/>
    <w:rsid w:val="005A5C3E"/>
    <w:rsid w:val="005C7FC9"/>
    <w:rsid w:val="00697750"/>
    <w:rsid w:val="006B6EDE"/>
    <w:rsid w:val="00797DC5"/>
    <w:rsid w:val="007B08C9"/>
    <w:rsid w:val="007C7E27"/>
    <w:rsid w:val="00900256"/>
    <w:rsid w:val="00965679"/>
    <w:rsid w:val="009E19E7"/>
    <w:rsid w:val="00A97027"/>
    <w:rsid w:val="00AB1103"/>
    <w:rsid w:val="00AF0890"/>
    <w:rsid w:val="00B77291"/>
    <w:rsid w:val="00C11902"/>
    <w:rsid w:val="00C13355"/>
    <w:rsid w:val="00E14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A94D1A"/>
  <w15:chartTrackingRefBased/>
  <w15:docId w15:val="{882ADAA2-24AE-46F2-A3CC-C0FA6B896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554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66</Words>
  <Characters>968</Characters>
  <Application>Microsoft Office Word</Application>
  <DocSecurity>0</DocSecurity>
  <Lines>3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Jyoti</dc:creator>
  <cp:keywords/>
  <dc:description/>
  <cp:lastModifiedBy>Sumit Jyoti</cp:lastModifiedBy>
  <cp:revision>3</cp:revision>
  <dcterms:created xsi:type="dcterms:W3CDTF">2023-12-28T23:31:00Z</dcterms:created>
  <dcterms:modified xsi:type="dcterms:W3CDTF">2024-02-21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7e13b8-17da-4eeb-8155-7eb794439f63</vt:lpwstr>
  </property>
</Properties>
</file>